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B2E" w:rsidRDefault="00041B2E" w:rsidP="00041B2E">
      <w:pPr>
        <w:pStyle w:val="Heading1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: Primer sequences used for RT-PCR experiment.</w:t>
      </w:r>
      <w:proofErr w:type="gramEnd"/>
    </w:p>
    <w:p w:rsidR="00041B2E" w:rsidRDefault="00041B2E" w:rsidP="00041B2E">
      <w:pPr>
        <w:jc w:val="center"/>
      </w:pPr>
      <w:bookmarkStart w:id="0" w:name="_Toc448482575"/>
      <w:bookmarkStart w:id="1" w:name="_Toc448506384"/>
      <w:bookmarkStart w:id="2" w:name="_Toc448514971"/>
      <w:bookmarkStart w:id="3" w:name="_Toc448515293"/>
      <w:bookmarkStart w:id="4" w:name="_Toc449707834"/>
      <w:bookmarkStart w:id="5" w:name="_Toc450246399"/>
      <w:bookmarkStart w:id="6" w:name="_Toc450478005"/>
      <w:bookmarkStart w:id="7" w:name="_Toc450550131"/>
      <w:bookmarkStart w:id="8" w:name="_Toc450551672"/>
      <w:bookmarkStart w:id="9" w:name="_Toc450554998"/>
      <w:bookmarkStart w:id="10" w:name="_Toc450567957"/>
      <w:bookmarkStart w:id="11" w:name="_Toc450636538"/>
      <w:bookmarkStart w:id="12" w:name="_Toc450636745"/>
      <w:bookmarkStart w:id="13" w:name="_Toc450637501"/>
      <w:bookmarkStart w:id="14" w:name="_Toc450655283"/>
      <w:bookmarkStart w:id="15" w:name="_Toc450655446"/>
      <w:bookmarkStart w:id="16" w:name="_Toc450656457"/>
      <w:bookmarkStart w:id="17" w:name="_Toc450664501"/>
      <w:bookmarkStart w:id="18" w:name="_Toc450732164"/>
      <w:bookmarkStart w:id="19" w:name="_Toc452624561"/>
      <w:bookmarkStart w:id="20" w:name="_Toc452624922"/>
      <w:r>
        <w:rPr>
          <w:noProof/>
          <w:lang w:val="en-PH" w:eastAsia="en-PH"/>
        </w:rPr>
        <w:drawing>
          <wp:inline distT="0" distB="0" distL="0" distR="0">
            <wp:extent cx="5638800" cy="3571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0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p w:rsidR="00041B2E" w:rsidRDefault="00041B2E" w:rsidP="00041B2E">
      <w:pPr>
        <w:spacing w:line="288" w:lineRule="auto"/>
        <w:jc w:val="center"/>
        <w:rPr>
          <w:rFonts w:hint="eastAsia"/>
          <w:sz w:val="18"/>
          <w:szCs w:val="18"/>
        </w:rPr>
      </w:pPr>
    </w:p>
    <w:p w:rsidR="00041B2E" w:rsidRDefault="00041B2E">
      <w:bookmarkStart w:id="21" w:name="_GoBack"/>
      <w:bookmarkEnd w:id="21"/>
    </w:p>
    <w:sectPr w:rsidR="00041B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B2E"/>
    <w:rsid w:val="000160A4"/>
    <w:rsid w:val="0004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2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041B2E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B2E"/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B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B2E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B2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041B2E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B2E"/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B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B2E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1-21T08:46:00Z</dcterms:created>
  <dcterms:modified xsi:type="dcterms:W3CDTF">2020-01-21T08:47:00Z</dcterms:modified>
</cp:coreProperties>
</file>